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3918" w:rsidRPr="00DF3918" w:rsidRDefault="003A1596" w:rsidP="00DF391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DF3918" w:rsidRPr="00DF3918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="00DF3918" w:rsidRPr="00DF3918">
        <w:rPr>
          <w:rFonts w:ascii="Times New Roman" w:hAnsi="Times New Roman" w:cs="Times New Roman"/>
          <w:b/>
          <w:sz w:val="24"/>
          <w:szCs w:val="24"/>
        </w:rPr>
        <w:t>:</w:t>
      </w:r>
      <w:bookmarkStart w:id="0" w:name="_GoBack"/>
      <w:bookmarkEnd w:id="0"/>
    </w:p>
    <w:p w:rsidR="00DF3918" w:rsidRDefault="00DF3918" w:rsidP="00DF391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3918">
        <w:rPr>
          <w:rFonts w:ascii="Times New Roman" w:hAnsi="Times New Roman" w:cs="Times New Roman" w:hint="eastAsia"/>
          <w:b/>
          <w:sz w:val="24"/>
          <w:szCs w:val="24"/>
        </w:rPr>
        <w:t xml:space="preserve">Species list, classification, and GenBank accession numbers of </w:t>
      </w:r>
      <w:r w:rsidR="005F4128">
        <w:rPr>
          <w:rFonts w:ascii="Times New Roman" w:hAnsi="Times New Roman" w:cs="Times New Roman"/>
          <w:b/>
          <w:sz w:val="24"/>
          <w:szCs w:val="24"/>
        </w:rPr>
        <w:t>10</w:t>
      </w:r>
      <w:r w:rsidR="00442D83">
        <w:rPr>
          <w:rFonts w:ascii="Times New Roman" w:hAnsi="Times New Roman" w:cs="Times New Roman"/>
          <w:b/>
          <w:sz w:val="24"/>
          <w:szCs w:val="24"/>
        </w:rPr>
        <w:t>2</w:t>
      </w:r>
      <w:r w:rsidRPr="00DF3918">
        <w:rPr>
          <w:rFonts w:ascii="Times New Roman" w:hAnsi="Times New Roman" w:cs="Times New Roman" w:hint="eastAsia"/>
          <w:b/>
          <w:sz w:val="24"/>
          <w:szCs w:val="24"/>
        </w:rPr>
        <w:t xml:space="preserve"> nematode species and two arth</w:t>
      </w:r>
      <w:r w:rsidRPr="00DF3918">
        <w:rPr>
          <w:rFonts w:ascii="Times New Roman" w:hAnsi="Times New Roman" w:cs="Times New Roman"/>
          <w:b/>
          <w:sz w:val="24"/>
          <w:szCs w:val="24"/>
        </w:rPr>
        <w:t>ropod species used for phylogenetic analyses in this study</w:t>
      </w:r>
    </w:p>
    <w:tbl>
      <w:tblPr>
        <w:tblW w:w="12616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6095"/>
        <w:gridCol w:w="2693"/>
      </w:tblGrid>
      <w:tr w:rsidR="00DF3918" w:rsidRPr="00930377" w:rsidTr="00706B31">
        <w:trPr>
          <w:trHeight w:val="567"/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3918" w:rsidRPr="0093037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3918" w:rsidRPr="0093037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4"/>
                <w:szCs w:val="24"/>
              </w:rPr>
              <w:t>Classification</w:t>
            </w:r>
            <w:r w:rsidRPr="00930377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3918" w:rsidRPr="0093037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4"/>
                <w:szCs w:val="24"/>
              </w:rPr>
              <w:t>GenBank accession no.</w:t>
            </w:r>
          </w:p>
        </w:tc>
      </w:tr>
      <w:tr w:rsidR="00DF3918" w:rsidRPr="00930377" w:rsidTr="00706B31">
        <w:trPr>
          <w:trHeight w:val="340"/>
          <w:jc w:val="center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918" w:rsidRPr="00930377" w:rsidRDefault="00DF3918" w:rsidP="00706B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anthocheilonema viteae</w:t>
            </w:r>
          </w:p>
        </w:tc>
        <w:tc>
          <w:tcPr>
            <w:tcW w:w="6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918" w:rsidRPr="00930377" w:rsidRDefault="00DF3918" w:rsidP="00706B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Spiruromorpha; Onchocercida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918" w:rsidRPr="00930377" w:rsidRDefault="00DF3918" w:rsidP="00706B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16197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crobeles complexus</w:t>
            </w:r>
          </w:p>
        </w:tc>
        <w:tc>
          <w:tcPr>
            <w:tcW w:w="6095" w:type="dxa"/>
            <w:shd w:val="clear" w:color="auto" w:fill="auto"/>
            <w:noWrap/>
            <w:vAlign w:val="center"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Cephalobomorpha; Cephalobidae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K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2361.1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robeloides variu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Cephalobomorpha; Cephalob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elurostrongylus abstrusu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Rhabditomorpha; Angiostrongyl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19571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gamermis </w:t>
            </w:r>
            <w:r w:rsidRPr="00930377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sp. BH-2006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noplea; Mermithida; Mermith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08231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cylostoma duodenale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Rhabditomorpha; Ancylostomat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03415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giostrongylus vasorum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Rhabditomorpha; Angiostrongyl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18602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isakis simplex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Ascaridomorpha; Anisak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07934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phelenchoides besseyi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Tylenchomorpha; Aphelenchoid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25291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phelenchus avenae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Tylenchomorpha; Aphelench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M192362.1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scaridia columbae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Ascaridomorpha; Ascaridi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21643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scaris lumbricoide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Ascaridomorpha; Ascarid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16198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spiculuris tetraptera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Oxyuridomorpha;Heteroxynemat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T764937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ylisascaris procyoni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Ascaridomorpha; Ascarid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16200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ugia malayi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Spiruromorpha; Onchocerc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04298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unostomum phlebotomum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Rhabditomorpha; Ancylostomat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12308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ursaphelenchus xylophilu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Tylenchomorpha; Aphelenchoid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23208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enorhabditis elegan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Rhabditomorpha; Rhabdit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01328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mallanus cotti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Spiruromorpha; Camallan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36308.1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abertia ovina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Rhabditomorpha; Chaberti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13831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Chandlerella quiscali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Spiruromorpha; Onchocerc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14486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ntracaecum rudolphii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Ascaridomorpha; Anisak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14870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operia oncophora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Rhabditomorpha; Cooperi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04806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oronocyclus labiatus</w:t>
            </w:r>
          </w:p>
        </w:tc>
        <w:tc>
          <w:tcPr>
            <w:tcW w:w="6095" w:type="dxa"/>
            <w:shd w:val="clear" w:color="auto" w:fill="auto"/>
            <w:noWrap/>
            <w:vAlign w:val="center"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omadorea; Rhabditomorpha; Strongylidae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C_042234.1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ucullanus robustu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Ascaridomorpha; Cucullanidae;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16128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yathostomum catinatum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Rhabditomorpha; Strongyl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35003.1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ylicocyclus insigne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Rhabditomorpha; Strongyl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13808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ylicodontophorus bicoronatus</w:t>
            </w:r>
          </w:p>
        </w:tc>
        <w:tc>
          <w:tcPr>
            <w:tcW w:w="6095" w:type="dxa"/>
            <w:shd w:val="clear" w:color="auto" w:fill="auto"/>
            <w:noWrap/>
            <w:vAlign w:val="center"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Rhabditomorpha; Strongylidae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C_042141.1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ylicostephanus goldi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Rhabditomorpha; Strongyl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P017681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ictyocaulus viviparu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Rhabditomorpha; Dictyocaul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19810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irofilaria immiti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Spiruromorpha; Onchocerc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05305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racunculus medinensi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Dracunculoidea; Dracuncul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16019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terobius vermiculari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Oxyuridomorpha; Oxyur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11300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lobodera ellingtonae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Tylenchomorpha; Heteroder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U726971, KU726972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nathostoma spinigerum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Gnathostomatomorpha; Gnathostomat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27726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ongylonema pulchrum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Spiruromorpha; Gongylonemat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26687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emonchus contortu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Rhabditomorpha; Haemonch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10383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licephalobus gingivali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Panagrolaimomorpha; Panagrolaim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M192363.1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liconema longissimum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Spiruromorpha; Physalopter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16127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ligmosomoides polygyru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Rhabditomorpha; Heligmosomat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P017688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terakis gallinarum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Ascaridomorpha; Heterak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29839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terodera glycine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Tylenchomorpha; Heteroder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M640930.1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terorhabditis bacteriophora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Rhabditomorpha; Heterorhabdit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08534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xamermis agroti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noplea; Mermithida; Mermith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08828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ypodontus macropi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Rhabditomorpha; Cloacin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23098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oerneria sudhausi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Diplogasteromorpha; Neodiplogaster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29233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Litoditis </w:t>
            </w:r>
            <w:r w:rsidRPr="00930377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aff.</w:t>
            </w: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marina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Rhabditomorpha; Rhabdit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27694.1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Litomosoides sigmodonti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Spiruromorpha; Onchocerc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P017689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oa loa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Spiruromorpha; Onchocerc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16199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ongidorus vineacola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noplea; Dorylaimida; Longidor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33867.1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cropicola ocydromi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Rhabditomorpha; Strongyl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23099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rshallagia marshalli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Rhabditomorpha; Trichostrongyl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36409.1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cistocirrus digitatu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Rhabditomorpha; Haemonch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13848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loidogyne chitwoodi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Tylenchomorpha; Meloidogyn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24096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tastrongylus pudendotectu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Rhabditomorpha; Metastrongyl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13813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ecator americanu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Rhabditomorpha; Ancylostomat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03416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ematodirus oiratianu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Rhabditomorpha; Moline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24639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ippostrongylus brasiliensi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Rhabditomorpha; Heligmonell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33886.1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esophagostomum dentatum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Rhabditomorpha; Cloacin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13817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nchocerca volvulu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Spiruromorpha; Onchocerc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01861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tleppascaris sinensi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Ascaridomorpha; Ascarid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36669.1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scheius chongmingensi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Rhabditomorpha; Rhabdit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P257594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xyuris equi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Oxyuridomorpha; Oxyur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27190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nagrellus redivivu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Panagrolaimomorpha; Panagrolaim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P017464.1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afilaroides normani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Rhabditomorpha; Filaroid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24656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alongidorus litorali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noplea; Dorylaimida; Longidor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33868.1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ascaris univalen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Ascaridomorpha; Ascarid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24884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astrongyloides trichosuri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Panagrolaimomorpha; Strongyloid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C050209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ssalurus ambiguu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Oxyuridomorpha; Oxyur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28345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ilometroides sanguineu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Dracunculoidea; Philometr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24931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ectus acuminatu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Plectida; Plect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X017523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teriostomum imparidentatum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Rhabditomorpha; Strongyl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35005.1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atylenchus vulnu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Tylenchomorpha; Pratylench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20434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istionchus pacificu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Diplogasteromorpha; Neodiplogaster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15245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Protostrongylus rufescen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Rhabditomorpha; Protostrongyl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23262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eudoterranova azarasi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Ascaridomorpha; Anisak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27163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dopholus simili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Tylenchomorpha; Pratylench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13253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habditophanes </w:t>
            </w:r>
            <w:r w:rsidRPr="00930377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sp. KR3021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Panagrolaimomorpha; Alloionemat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C050214.1, C050215.1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igonema thysanophora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Rhigonematomorpha; Rhigonemat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24020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omanomermis culicivorax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noplea; Mermithida; Mermith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08640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uizia karukerae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Rhigonematomorpha; Rhigonemat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F509850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F509851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etaria digitata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Spiruromorpha; Setari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14282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irocerca lupi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Spiruromorpha; Thelazi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21135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einernema carpocapsae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Panagrolaimomorpha; Steinernemat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05941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relkovimermis spiculatu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noplea; Mermithida; Mermith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08047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rongyloides stercorali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Panagrolaimomorpha; Strongyloid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28624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rongylus vulgari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Rhabditomorpha; Strongyl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13818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yngamus trachea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Rhabditomorpha; Syngam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13821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yphacia obvelata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Oxyuridomorpha; Oxyur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29239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eladorsagia circumcincta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Rhabditomorpha; Trichostrongyl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13827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haumamermis cosgrovei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noplea; Mermithida; Mermith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08046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helazia callipaeda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Spiruromorpha; Thelazi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18363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oxascaris leonina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Ascaridomorpha; Ascarid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23504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oxocara malaysiensi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Ascaridomorpha; Toxocar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10527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ichinella spirali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noplea; Trichocephalida; Trichinell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02681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ichostrongylus axei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Rhabditomorpha; Trichostrongyl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13824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ichuris trichiura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noplea; Trichocephalida; Trichur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17750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iodontophorus brevicauda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Rhabditomorpha; Strongyl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26729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ncinaria sanguini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Rhabditomorpha; Ancylostomat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25267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ellcomia siamensi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Oxyuridomorpha; Oxyur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16129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uchereria bancrofti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adorea; Spiruromorpha; Onchocerc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16186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Xiphinema americanum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noplea; Dorylaimida; Longidorida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05928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mulus polyphemu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rthropoda (outgroup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03057</w:t>
            </w:r>
          </w:p>
        </w:tc>
      </w:tr>
      <w:tr w:rsidR="005F4128" w:rsidRPr="00930377" w:rsidTr="00706B31">
        <w:trPr>
          <w:trHeight w:val="34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thobius forficatus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rthropoda (outgroup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F4128" w:rsidRPr="00930377" w:rsidRDefault="005F4128" w:rsidP="005F41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3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_002629</w:t>
            </w:r>
          </w:p>
        </w:tc>
      </w:tr>
    </w:tbl>
    <w:p w:rsidR="00DF3918" w:rsidRDefault="00DF3918" w:rsidP="00DF391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037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30377">
        <w:rPr>
          <w:rFonts w:ascii="Times New Roman" w:hAnsi="Times New Roman" w:cs="Times New Roman"/>
          <w:sz w:val="24"/>
          <w:szCs w:val="24"/>
        </w:rPr>
        <w:t>Classification modified from De Ley and Blaxter (2002)</w:t>
      </w:r>
    </w:p>
    <w:p w:rsidR="007A5C6D" w:rsidRDefault="007A5C6D" w:rsidP="00F65F1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</w:pPr>
    </w:p>
    <w:sectPr w:rsidR="007A5C6D" w:rsidSect="006E6768">
      <w:pgSz w:w="15840" w:h="12240" w:orient="landscape" w:code="1"/>
      <w:pgMar w:top="1440" w:right="1440" w:bottom="1440" w:left="1440" w:header="0" w:footer="113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68A3" w:rsidRDefault="003268A3" w:rsidP="00F65F12">
      <w:pPr>
        <w:spacing w:after="0" w:line="240" w:lineRule="auto"/>
      </w:pPr>
      <w:r>
        <w:separator/>
      </w:r>
    </w:p>
  </w:endnote>
  <w:endnote w:type="continuationSeparator" w:id="0">
    <w:p w:rsidR="003268A3" w:rsidRDefault="003268A3" w:rsidP="00F65F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68A3" w:rsidRDefault="003268A3" w:rsidP="00F65F12">
      <w:pPr>
        <w:spacing w:after="0" w:line="240" w:lineRule="auto"/>
      </w:pPr>
      <w:r>
        <w:separator/>
      </w:r>
    </w:p>
  </w:footnote>
  <w:footnote w:type="continuationSeparator" w:id="0">
    <w:p w:rsidR="003268A3" w:rsidRDefault="003268A3" w:rsidP="00F65F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2E1"/>
    <w:rsid w:val="00040A37"/>
    <w:rsid w:val="00100A67"/>
    <w:rsid w:val="001C741A"/>
    <w:rsid w:val="00233EF4"/>
    <w:rsid w:val="003268A3"/>
    <w:rsid w:val="0035176D"/>
    <w:rsid w:val="003A1596"/>
    <w:rsid w:val="00442D83"/>
    <w:rsid w:val="005F4128"/>
    <w:rsid w:val="00656F2E"/>
    <w:rsid w:val="006E6768"/>
    <w:rsid w:val="00711A9C"/>
    <w:rsid w:val="007A5C6D"/>
    <w:rsid w:val="00C54D5C"/>
    <w:rsid w:val="00DB22E1"/>
    <w:rsid w:val="00DF3918"/>
    <w:rsid w:val="00F65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CFC1780"/>
  <w15:chartTrackingRefBased/>
  <w15:docId w15:val="{20338D88-E23D-48B8-95AA-C25746334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391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F39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65F1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65F12"/>
  </w:style>
  <w:style w:type="paragraph" w:styleId="a5">
    <w:name w:val="footer"/>
    <w:basedOn w:val="a"/>
    <w:link w:val="Char0"/>
    <w:uiPriority w:val="99"/>
    <w:unhideWhenUsed/>
    <w:rsid w:val="00F65F1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65F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1215</Words>
  <Characters>6928</Characters>
  <Application>Microsoft Office Word</Application>
  <DocSecurity>0</DocSecurity>
  <Lines>57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ho</dc:creator>
  <cp:keywords/>
  <dc:description/>
  <cp:lastModifiedBy>Taeho</cp:lastModifiedBy>
  <cp:revision>8</cp:revision>
  <dcterms:created xsi:type="dcterms:W3CDTF">2019-01-18T04:53:00Z</dcterms:created>
  <dcterms:modified xsi:type="dcterms:W3CDTF">2019-10-09T09:06:00Z</dcterms:modified>
</cp:coreProperties>
</file>